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060" w:leader="none"/>
        </w:tabs>
        <w:outlineLvl w:val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3. Annota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co-transgressively regulated genes among </w:t>
      </w:r>
      <w:r>
        <w:rPr>
          <w:rFonts w:cs="Times New Roman" w:ascii="Times New Roman" w:hAnsi="Times New Roman"/>
          <w:b/>
          <w:bCs/>
          <w:sz w:val="24"/>
          <w:szCs w:val="24"/>
        </w:rPr>
        <w:t>allotetraploids.</w:t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o-transgressively up-regulat</w:t>
      </w:r>
      <w:r>
        <w:rPr/>
        <w:t>ed genes in young leaves</w:t>
      </w:r>
    </w:p>
    <w:tbl>
      <w:tblPr>
        <w:tblW w:w="91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470"/>
        <w:gridCol w:w="6373"/>
      </w:tblGrid>
      <w:tr>
        <w:trPr>
          <w:trHeight w:val="330" w:hRule="atLeast"/>
        </w:trPr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-item</w:t>
            </w:r>
          </w:p>
        </w:tc>
        <w:tc>
          <w:tcPr>
            <w:tcW w:w="6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01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08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364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rRNA processing 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32040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small-subunit processome 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20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634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us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26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3277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NA methylation on cytosine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5667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ite-specific DNA-methyltransferase (cytosine-N4-specific)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3677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NA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40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270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zinc ion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198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ructural molecul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45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02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-dependent helic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38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lic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78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xidation reduction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20037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me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sponse to oxidative stress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601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eroxid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91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16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85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xidoreduct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00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25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168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hyltransfer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67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02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-dependent helic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38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licase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82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42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43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538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yclin-dependent protein kinase regulator activity</w:t>
            </w:r>
          </w:p>
        </w:tc>
      </w:tr>
      <w:tr>
        <w:trPr>
          <w:trHeight w:val="28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7049</w:t>
            </w:r>
          </w:p>
        </w:tc>
        <w:tc>
          <w:tcPr>
            <w:tcW w:w="63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</w:tr>
      <w:tr>
        <w:trPr>
          <w:trHeight w:val="285" w:hRule="atLeast"/>
        </w:trPr>
        <w:tc>
          <w:tcPr>
            <w:tcW w:w="13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4712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bookmarkStart w:id="0" w:name="OLE_LINK16"/>
      <w:bookmarkStart w:id="1" w:name="OLE_LINK15"/>
      <w:r>
        <w:rPr>
          <w:rFonts w:cs="Times New Roman" w:ascii="Times New Roman" w:hAnsi="Times New Roman"/>
          <w:b/>
          <w:sz w:val="24"/>
          <w:szCs w:val="24"/>
        </w:rPr>
        <w:t>Co-transgressively down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-regulated genes in young leaves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6663"/>
      </w:tblGrid>
      <w:tr>
        <w:trPr>
          <w:trHeight w:val="286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-item</w:t>
            </w:r>
          </w:p>
        </w:tc>
        <w:tc>
          <w:tcPr>
            <w:tcW w:w="6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03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08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36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37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8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96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0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mbrane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85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ligopeptide 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04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2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27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8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membrane 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ligopeptide 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mbrane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93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in amino acid phosphorylation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 binding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67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in serine/threonine kinase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67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in kinase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45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70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xidoreductase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80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984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ibulose-bisphosphate carboxylase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597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bon utilization by fixation of carbon dioxide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19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olysis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22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lloendopeptidase activity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29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8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membrane 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ntegral to membrane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mbrane</w:t>
            </w:r>
          </w:p>
        </w:tc>
      </w:tr>
      <w:tr>
        <w:trPr>
          <w:trHeight w:val="286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port</w:t>
            </w:r>
          </w:p>
        </w:tc>
      </w:tr>
      <w:tr>
        <w:trPr>
          <w:trHeight w:val="286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66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o-transgressively up-regulat</w:t>
      </w:r>
      <w:r>
        <w:rPr/>
        <w:t>ed genes in silique walls.</w:t>
      </w:r>
    </w:p>
    <w:tbl>
      <w:tblPr>
        <w:tblW w:w="9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470"/>
        <w:gridCol w:w="6604"/>
      </w:tblGrid>
      <w:tr>
        <w:trPr>
          <w:trHeight w:val="285" w:hRule="atLeast"/>
        </w:trPr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-item</w:t>
            </w:r>
          </w:p>
        </w:tc>
        <w:tc>
          <w:tcPr>
            <w:tcW w:w="6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03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18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43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57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l ion binding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30001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l ion transport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25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50660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AD binding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1661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oxidoreductase activity, acting on CH-OH group of donor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67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16787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ydrolase activity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01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07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5511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xidation reduction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6562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proline catabolic proces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4657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proline dehydrogenase activity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6537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lutamate biosynthetic process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28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36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45087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nnate immune response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3122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ntrinsic to membrane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7111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oside-triphosphatase activity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7156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915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poptosis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P binding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888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membrane receptor activity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0166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ucleotide binding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46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46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55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72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75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50662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enzyme binding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44237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cellular metabolic proces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382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catalytic activity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84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85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olysis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4190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spartic-type endopeptidase activity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10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6629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41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16491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51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8270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zinc ion binding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5515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67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30170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yridoxal phosphate binding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8152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metabolic proces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6520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cellular amino acid metabolic process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3824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catalytic activity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97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16211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mmonia ligase activity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GO:0009058</w:t>
            </w:r>
          </w:p>
        </w:tc>
        <w:tc>
          <w:tcPr>
            <w:tcW w:w="66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</w:rPr>
              <w:t>biosynthetic process</w:t>
            </w:r>
          </w:p>
        </w:tc>
      </w:tr>
      <w:tr>
        <w:trPr>
          <w:trHeight w:val="375" w:hRule="atLeast"/>
        </w:trPr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40600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6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Co-transgressively down-regulated genes in silique walls.</w:t>
      </w:r>
    </w:p>
    <w:tbl>
      <w:tblPr>
        <w:tblW w:w="8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605"/>
        <w:gridCol w:w="5242"/>
      </w:tblGrid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-item</w:t>
            </w:r>
          </w:p>
        </w:tc>
        <w:tc>
          <w:tcPr>
            <w:tcW w:w="5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0690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791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hosphatase activity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16311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ephosphorylation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138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in tyrosine/serine/threonine phosphatase activity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470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rotein dephosphorylation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1397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l ion binding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30001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etal ion transport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2219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121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03824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nsmembrane transport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8308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voltage-gated anion channel activity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6820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nion transport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O:0005741</w:t>
            </w:r>
          </w:p>
        </w:tc>
        <w:tc>
          <w:tcPr>
            <w:tcW w:w="52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itochondrial outer membrane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7:13:00Z</dcterms:created>
  <dc:creator>Administrator</dc:creator>
  <dc:description/>
  <cp:keywords/>
  <dc:language>en-US</dc:language>
  <cp:lastModifiedBy>张大为</cp:lastModifiedBy>
  <dcterms:modified xsi:type="dcterms:W3CDTF">2015-07-24T0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